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B255A" w14:textId="77777777" w:rsidR="003846F6" w:rsidRPr="003846F6" w:rsidRDefault="003846F6" w:rsidP="003846F6">
      <w:pPr>
        <w:rPr>
          <w:rFonts w:ascii="Times New Roman" w:hAnsi="Times New Roman" w:cs="Times New Roman"/>
          <w:sz w:val="24"/>
          <w:szCs w:val="24"/>
        </w:rPr>
      </w:pPr>
      <w:r w:rsidRPr="00B052F8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 w:hint="eastAsia"/>
          <w:sz w:val="24"/>
          <w:szCs w:val="24"/>
        </w:rPr>
        <w:t>lementary</w:t>
      </w:r>
      <w:r w:rsidR="003E5FC4">
        <w:rPr>
          <w:rFonts w:ascii="Times New Roman" w:hAnsi="Times New Roman" w:cs="Times New Roman"/>
          <w:sz w:val="24"/>
          <w:szCs w:val="24"/>
        </w:rPr>
        <w:t xml:space="preserve"> </w:t>
      </w:r>
      <w:r w:rsidR="003E5FC4">
        <w:rPr>
          <w:rFonts w:ascii="Times New Roman" w:hAnsi="Times New Roman" w:cs="Times New Roman" w:hint="eastAsia"/>
          <w:sz w:val="24"/>
          <w:szCs w:val="24"/>
        </w:rPr>
        <w:t>T</w:t>
      </w:r>
      <w:r w:rsidR="003E5FC4">
        <w:rPr>
          <w:rFonts w:ascii="Times New Roman" w:hAnsi="Times New Roman" w:cs="Times New Roman"/>
          <w:sz w:val="24"/>
          <w:szCs w:val="24"/>
        </w:rPr>
        <w:t>able</w:t>
      </w:r>
      <w:r w:rsidR="003E5FC4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B052F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11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709"/>
        <w:gridCol w:w="850"/>
        <w:gridCol w:w="851"/>
        <w:gridCol w:w="878"/>
        <w:gridCol w:w="1559"/>
        <w:gridCol w:w="1560"/>
        <w:gridCol w:w="1842"/>
      </w:tblGrid>
      <w:tr w:rsidR="003846F6" w:rsidRPr="00B052F8" w14:paraId="143751C0" w14:textId="77777777" w:rsidTr="00D16317">
        <w:trPr>
          <w:trHeight w:val="330"/>
        </w:trPr>
        <w:tc>
          <w:tcPr>
            <w:tcW w:w="91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B24F77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ysplastic nodule</w:t>
            </w:r>
          </w:p>
        </w:tc>
      </w:tr>
      <w:tr w:rsidR="003846F6" w:rsidRPr="00B052F8" w14:paraId="14B27D70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7F65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214F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A10E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7665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D7A6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CE19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P2 expression in dysplastic nodule 1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7051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P2 expression in dysplastic nodule 2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C30A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P2 expression in cirrhotic background liver (%)</w:t>
            </w:r>
          </w:p>
        </w:tc>
      </w:tr>
      <w:tr w:rsidR="003846F6" w:rsidRPr="00B052F8" w14:paraId="022F5B89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E93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86F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D2F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705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BA1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D19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E57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0A2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846F6" w:rsidRPr="00B052F8" w14:paraId="503A2026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3B8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BDE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5FD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D75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A70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A40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C7F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A73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3846F6" w:rsidRPr="00B052F8" w14:paraId="5D13571F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3CB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8D2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F17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6C2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036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895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E5C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A32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846F6" w:rsidRPr="00B052F8" w14:paraId="711D08E5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1F3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A05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5DD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5BE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490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FCB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BF4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466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846F6" w:rsidRPr="00B052F8" w14:paraId="3C8842D3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3D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A23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37E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4ED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B25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BA1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2CE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E7D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846F6" w:rsidRPr="00B052F8" w14:paraId="185B79FF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62D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587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04A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6DA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A57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DC3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B64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46D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846F6" w:rsidRPr="00B052F8" w14:paraId="05494883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FCC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79F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F05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4F8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265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B7B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EF7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C2B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846F6" w:rsidRPr="00B052F8" w14:paraId="5675C088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8A4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B01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18F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189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518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394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2A1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914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846F6" w:rsidRPr="00B052F8" w14:paraId="5B4F57A8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11A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EAE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01B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E86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9B3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B17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572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4CD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3846F6" w:rsidRPr="00B052F8" w14:paraId="0F6B14A6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A9A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AC3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4C9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320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AD2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C2B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171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85B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3846F6" w:rsidRPr="00B052F8" w14:paraId="0E24EA9A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D80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84F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DE9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A31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771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61E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DB3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9F9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3846F6" w:rsidRPr="00B052F8" w14:paraId="1AA224F5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D6E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6EA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E2F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EF3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A24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C92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8F9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9D6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3846F6" w:rsidRPr="00B052F8" w14:paraId="3AEEE602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93F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013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611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B63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810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7A0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36E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5BD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846F6" w:rsidRPr="00B052F8" w14:paraId="3C51D587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A17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F15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E5A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06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F2D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466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CA4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29B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3846F6" w:rsidRPr="00B052F8" w14:paraId="0EED45C7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6E8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7D7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6C0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652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4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080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896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B88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5F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3846F6" w:rsidRPr="00B052F8" w14:paraId="3C9445EF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AAE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127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A32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5BF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F6C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833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BB0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0AE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3846F6" w:rsidRPr="00B052F8" w14:paraId="6CD2146A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C6C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A74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9F2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13E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6D1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378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92B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00F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846F6" w:rsidRPr="00B052F8" w14:paraId="2DCEA4B4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1D0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16A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B39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96C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3D1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6B4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61F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C16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846F6" w:rsidRPr="00B052F8" w14:paraId="128BCF8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5E0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840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48B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AEA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425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055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916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079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3846F6" w:rsidRPr="00B052F8" w14:paraId="48975516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32E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C51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6A5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FF1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08B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56B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51D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CCD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846F6" w:rsidRPr="00B052F8" w14:paraId="2301EB64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112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993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400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01D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8E6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2F2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A89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86A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846F6" w:rsidRPr="00B052F8" w14:paraId="7EA50EC7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1C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AEB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5E7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1AE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12C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088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F6C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402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3846F6" w:rsidRPr="00B052F8" w14:paraId="2DC1C00F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D6B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E09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933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91C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755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347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8DD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DA5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3846F6" w:rsidRPr="00B052F8" w14:paraId="02F462E7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C19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666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14A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09B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757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403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B22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88F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3846F6" w:rsidRPr="00B052F8" w14:paraId="3C5FFEBF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D73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162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C29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EE5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CD5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EDE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71D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2FA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3846F6" w:rsidRPr="00B052F8" w14:paraId="2E6D3A8A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C08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C38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8B8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9B2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105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071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978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3ED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846F6" w:rsidRPr="00B052F8" w14:paraId="2AD791C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97F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1A9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1B5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4FF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7B0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4E0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1D6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7FE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846F6" w:rsidRPr="00B052F8" w14:paraId="7CE89F64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559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6B5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2C3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048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CB5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C51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C56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3BB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846F6" w:rsidRPr="00B052F8" w14:paraId="47F040E4" w14:textId="77777777" w:rsidTr="00D16317">
        <w:trPr>
          <w:trHeight w:val="34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C87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A6D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4F6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6C2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9A5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EAF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42F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041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3846F6" w:rsidRPr="00B052F8" w14:paraId="4EB1D15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4B8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99E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C41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FD9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914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26B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BB2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B95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3846F6" w:rsidRPr="00B052F8" w14:paraId="07F98314" w14:textId="77777777" w:rsidTr="00D16317">
        <w:trPr>
          <w:trHeight w:val="34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DFF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A26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642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BCB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0AF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154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F8A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59D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3846F6" w:rsidRPr="00B052F8" w14:paraId="29797D7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393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8C4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E4F3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DF8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084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FF9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B9B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73D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846F6" w:rsidRPr="00B052F8" w14:paraId="6424906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F19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F32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6CC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AB9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9A8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C8F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88A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048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846F6" w:rsidRPr="00B052F8" w14:paraId="3FD9C292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449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42E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097A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499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007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062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40F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F0F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846F6" w:rsidRPr="00B052F8" w14:paraId="31BD96D0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243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4A1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5AC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7EF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3D7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201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5FE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FDF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3846F6" w:rsidRPr="00B052F8" w14:paraId="15B2F6D8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6D0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75C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8EB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7947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899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CA8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ABA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EC8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3846F6" w:rsidRPr="00B052F8" w14:paraId="583041B4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781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BA7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31F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CA16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C47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E3D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E00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A76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3846F6" w:rsidRPr="00B052F8" w14:paraId="69AAB833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6DD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35D3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FDB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7E4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C00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D2B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C8F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639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3846F6" w:rsidRPr="00B052F8" w14:paraId="6F7AF7B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71A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76B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52E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653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DDC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13F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0FC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E4D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846F6" w:rsidRPr="00B052F8" w14:paraId="0959DCF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AE0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72E5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8E3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759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E8A2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D14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ED4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92E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846F6" w:rsidRPr="00B052F8" w14:paraId="0E2776FA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BD8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712A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668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4FA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D65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C08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4E6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220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3846F6" w:rsidRPr="00B052F8" w14:paraId="4F32101C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1CE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B0B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64C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E94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317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98F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1E5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CAA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3846F6" w:rsidRPr="00B052F8" w14:paraId="69630FEF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F26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AA1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2F8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8C4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AD7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FCC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62B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1EA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3846F6" w:rsidRPr="00B052F8" w14:paraId="69B7340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3C2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BFC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B2D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227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53A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A25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8CB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FE0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3846F6" w:rsidRPr="00B052F8" w14:paraId="6481EDA5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D62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551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1230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743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B77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5D5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13D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309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3846F6" w:rsidRPr="00B052F8" w14:paraId="20D9089C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C16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C2C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9DD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034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307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A96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D24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D3A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3846F6" w:rsidRPr="00B052F8" w14:paraId="3776B1E2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193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5D4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124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670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DEE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B3E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C3E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ACB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3846F6" w:rsidRPr="00B052F8" w14:paraId="6A2AB61F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EBB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AEC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F5F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07F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CB1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70A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5FB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511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3846F6" w:rsidRPr="00B052F8" w14:paraId="231BEEB6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AA2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0E99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114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206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5692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F7C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1AA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AAA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846F6" w:rsidRPr="00B052F8" w14:paraId="6AF88081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836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C9C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965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EA9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E75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F27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38C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5F6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3846F6" w:rsidRPr="00B052F8" w14:paraId="7B442900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B46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774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EBC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7E6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9BE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95E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A67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24A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3846F6" w:rsidRPr="00B052F8" w14:paraId="0B6F120E" w14:textId="77777777" w:rsidTr="00D16317">
        <w:trPr>
          <w:trHeight w:val="330"/>
        </w:trPr>
        <w:tc>
          <w:tcPr>
            <w:tcW w:w="911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E5D02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hepatitis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6470890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46B2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02BE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1D00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7825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F90C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302D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P2 expression in chronic hepatitis liver 1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070A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P2 expression in chronic hepatitis liver 2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FB21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846F6" w:rsidRPr="00B052F8" w14:paraId="200B5F61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B05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7DD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280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56B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D9E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E20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7E8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016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7982685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BDF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842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AB2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9D7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646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982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915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DF9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7E595F6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D24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295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BAE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467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3A2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812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8BF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F07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3DDF5638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89A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8AC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322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335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B39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280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BC3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10E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56BBB297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763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F31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A98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504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4C8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880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637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4CB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229B4A7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27D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4CE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260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2B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37A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5F9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97E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1D4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455BDE1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6B4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B89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3F9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6F6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CEE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8A4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74B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EBB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77F0EE3A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EA6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6D6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FFF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D63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BEE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128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E63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9AA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698A9635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270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DA7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D33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9F3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6CA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404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54F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3C4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07A9AC73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596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933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D4E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B54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09B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39D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4D4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D59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3A5F2592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650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D90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6AF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1B0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492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C35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E11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904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79016E2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139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D25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191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1D0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E89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CEA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29D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FDA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A3CDE42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4F8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854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B3D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031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735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04D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4D3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426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3ECAB0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3AF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811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CA8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B82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633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697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837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B97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54178BA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DAA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223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55A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879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6DD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B87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666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47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4F8FE7F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568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058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457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95A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4D7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66C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231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80B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56E9C0A7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D57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EA9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5B1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9E2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2B3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DB6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28D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FC6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9B0D2F3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9A3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F7C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CE2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9D1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FBD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113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481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784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6DC4F567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6CA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006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634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678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593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BB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C42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276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3E1D404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54B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059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5D4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852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947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9A6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413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F45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54FE7F6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533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3F6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A8D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EB7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FAD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018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F98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92B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20EBF017" w14:textId="77777777" w:rsidTr="00D16317">
        <w:trPr>
          <w:trHeight w:val="330"/>
        </w:trPr>
        <w:tc>
          <w:tcPr>
            <w:tcW w:w="911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426B140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3846F6" w:rsidRPr="00B052F8" w14:paraId="624DFD9F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667E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C5EE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0E1C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1D1C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9945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C874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P2 expression in normal liver 1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F69B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P2 expression in normal liver 2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7C0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846F6" w:rsidRPr="00B052F8" w14:paraId="16050B06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97D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416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85E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D03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458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9EA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AA3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88A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239E33F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A53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20F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EE6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18F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DDD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90D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8A9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065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36DDC081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387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18F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104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3FE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4F6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639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2F4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BDE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2069CF16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F07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3DF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C9B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C9B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A04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07C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4A4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0A2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365D965A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47D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326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A7E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41B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8ED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4A7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61F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DC5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2456CD2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BCA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66B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9E5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79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92D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F4A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A85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695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64DCA2B0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7BB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397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C0A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B85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AA0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3A4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E74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88E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01126642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308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594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D54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241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66A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64B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90B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1E0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6BB4D78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AD8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ADD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03F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2C6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D65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860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798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79C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9A247B9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BD9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871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83A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7E2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364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C7D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7E5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61D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57869B69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51E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18F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3E0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BC7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6CE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C88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4D6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E24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3436D935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EA2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C04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ED3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32A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70A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DEA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A6E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7CC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0D12EF7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8F1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07B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128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FE0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B18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777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C78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61D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7DC344E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505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3A2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B40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542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CC3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191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C54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E02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4A7AD539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2A8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CB8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5E5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41B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C4E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77E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B68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017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56DA75C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BEE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890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338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954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0A2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64F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453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579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0C8258C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23E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1B1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C24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185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D4E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F2E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058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A05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87EA329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0AC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8CD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33C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360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8BF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054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7B7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874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4C0ED371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12B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DB5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5E8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D99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EFF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969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E95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76F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56CC4AD9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726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0B1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CB2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320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E4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47C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0AF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85D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2DA7674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3F7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DA3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B1D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9B7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ACF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962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D0D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F2A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2B99E0B6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DA2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DFB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F3A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144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DF3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A27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91E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53D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B062F70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6C0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0E1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DE5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CD7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909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D1B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EE1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99F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0EC54C01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909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AD7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D2C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CB4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120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4E1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664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B76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4E8D12D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703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F47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C7E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019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EB8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571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FA4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13C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7B8C34A7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2E6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07C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502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D3B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CAA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766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4D4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652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35AE3CAA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EB8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1D8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51F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DBE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19D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576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89D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05B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4BE170F2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1C2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C83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4A0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F84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F6A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8BF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E71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E97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5C02440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DC8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7D4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12D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C05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ABF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A94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DCE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964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4EEC3DC3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C45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50F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24F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C5E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913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40A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E21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78C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30EDC4BD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490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FCD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7F0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1A1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C96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826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D7B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011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7EEC4C8F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5F2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228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5F5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7A7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728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973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F1F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6F4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846F6" w:rsidRPr="00B052F8" w14:paraId="5BB47E1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129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1D3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0E2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4D4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5A3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878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878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5FE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67D422C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B37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C38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E4D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DAE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B9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F3F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BB8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BC0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62882458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C63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4C6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073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323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EC6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207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1DC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F26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21B5ED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366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357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738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4B2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DEB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4B0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341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58E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00F9D771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BA7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6F4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B16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248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DE0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BF1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ABF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224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D7B06F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BA0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9BC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A18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E9E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BEB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927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3E6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2CE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4B068F3B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0D0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755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ACD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FE3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06A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4F96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2C6C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F9B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204C1238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B06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8E2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381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E1D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DFC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886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600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0ED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</w:tr>
      <w:tr w:rsidR="003846F6" w:rsidRPr="00B052F8" w14:paraId="218EBB58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A61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9F9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388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504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DD4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C1F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A87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127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4E945CE1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D23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917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B4C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571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DF8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080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CC4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DAE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01CCAE4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0DE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8C3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163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1BB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46F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609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AD5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E7D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01533286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8FA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A3D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B70F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996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23D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9D6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A8B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AA69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1EB99F0E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F0E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DC6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39C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6EE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E92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A222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B1AA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B34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2E588257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98C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E91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757E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125B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EDA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C2D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774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961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2444A9DC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0DD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8AF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CC2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B4A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5105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0B74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246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47C8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846F6" w:rsidRPr="00B052F8" w14:paraId="61F83EA4" w14:textId="77777777" w:rsidTr="00D16317">
        <w:trPr>
          <w:trHeight w:val="33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2D77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388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38B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8C01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FAE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139D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4CC0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05A3" w14:textId="77777777" w:rsidR="003846F6" w:rsidRPr="00B052F8" w:rsidRDefault="003846F6" w:rsidP="00D16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B88004F" w14:textId="77777777" w:rsidR="003846F6" w:rsidRPr="00B052F8" w:rsidRDefault="003846F6" w:rsidP="003846F6">
      <w:pPr>
        <w:rPr>
          <w:rFonts w:ascii="Times New Roman" w:hAnsi="Times New Roman" w:cs="Times New Roman"/>
          <w:sz w:val="18"/>
          <w:szCs w:val="18"/>
        </w:rPr>
      </w:pPr>
    </w:p>
    <w:p w14:paraId="7B808B4C" w14:textId="77777777" w:rsidR="00B052F8" w:rsidRDefault="00B052F8" w:rsidP="00B052F8">
      <w:pPr>
        <w:rPr>
          <w:rFonts w:ascii="Times New Roman" w:hAnsi="Times New Roman" w:cs="Times New Roman"/>
          <w:sz w:val="24"/>
          <w:szCs w:val="24"/>
        </w:rPr>
      </w:pPr>
    </w:p>
    <w:p w14:paraId="0D6CD015" w14:textId="77777777" w:rsidR="00B052F8" w:rsidRDefault="00B052F8" w:rsidP="00B052F8">
      <w:pPr>
        <w:rPr>
          <w:rFonts w:ascii="Times New Roman" w:hAnsi="Times New Roman" w:cs="Times New Roman"/>
          <w:sz w:val="24"/>
          <w:szCs w:val="24"/>
        </w:rPr>
      </w:pPr>
    </w:p>
    <w:p w14:paraId="227777A5" w14:textId="77777777" w:rsidR="00B052F8" w:rsidRDefault="00B052F8" w:rsidP="00B052F8">
      <w:pPr>
        <w:rPr>
          <w:rFonts w:ascii="Times New Roman" w:hAnsi="Times New Roman" w:cs="Times New Roman"/>
          <w:sz w:val="24"/>
          <w:szCs w:val="24"/>
        </w:rPr>
      </w:pPr>
    </w:p>
    <w:p w14:paraId="5C35A964" w14:textId="77777777" w:rsidR="00672E80" w:rsidRPr="00B052F8" w:rsidRDefault="00672E80">
      <w:pPr>
        <w:rPr>
          <w:rFonts w:ascii="Times New Roman" w:hAnsi="Times New Roman" w:cs="Times New Roman"/>
          <w:sz w:val="18"/>
          <w:szCs w:val="18"/>
        </w:rPr>
      </w:pPr>
    </w:p>
    <w:sectPr w:rsidR="00672E80" w:rsidRPr="00B052F8" w:rsidSect="00672E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A2D9D8" w14:textId="77777777" w:rsidR="00AA1D4E" w:rsidRDefault="00AA1D4E" w:rsidP="008913A9">
      <w:pPr>
        <w:spacing w:after="0" w:line="240" w:lineRule="auto"/>
      </w:pPr>
      <w:r>
        <w:separator/>
      </w:r>
    </w:p>
  </w:endnote>
  <w:endnote w:type="continuationSeparator" w:id="0">
    <w:p w14:paraId="219BCB56" w14:textId="77777777" w:rsidR="00AA1D4E" w:rsidRDefault="00AA1D4E" w:rsidP="00891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Geneva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B040DD" w14:textId="77777777" w:rsidR="00AA1D4E" w:rsidRDefault="00AA1D4E" w:rsidP="008913A9">
      <w:pPr>
        <w:spacing w:after="0" w:line="240" w:lineRule="auto"/>
      </w:pPr>
      <w:r>
        <w:separator/>
      </w:r>
    </w:p>
  </w:footnote>
  <w:footnote w:type="continuationSeparator" w:id="0">
    <w:p w14:paraId="0DDE3054" w14:textId="77777777" w:rsidR="00AA1D4E" w:rsidRDefault="00AA1D4E" w:rsidP="00891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45EE"/>
    <w:rsid w:val="0034075D"/>
    <w:rsid w:val="003846F6"/>
    <w:rsid w:val="003B1032"/>
    <w:rsid w:val="003E5FC4"/>
    <w:rsid w:val="005945EE"/>
    <w:rsid w:val="00623FE9"/>
    <w:rsid w:val="00672E80"/>
    <w:rsid w:val="00713780"/>
    <w:rsid w:val="008913A9"/>
    <w:rsid w:val="00906E62"/>
    <w:rsid w:val="009A647D"/>
    <w:rsid w:val="009D5E0B"/>
    <w:rsid w:val="00A81039"/>
    <w:rsid w:val="00AA1D4E"/>
    <w:rsid w:val="00AF0D32"/>
    <w:rsid w:val="00B052F8"/>
    <w:rsid w:val="00D37847"/>
    <w:rsid w:val="00D61B33"/>
    <w:rsid w:val="00F7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5205B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75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E0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913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13A9"/>
  </w:style>
  <w:style w:type="paragraph" w:styleId="Footer">
    <w:name w:val="footer"/>
    <w:basedOn w:val="Normal"/>
    <w:link w:val="FooterChar"/>
    <w:uiPriority w:val="99"/>
    <w:unhideWhenUsed/>
    <w:rsid w:val="008913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13A9"/>
  </w:style>
  <w:style w:type="character" w:styleId="Hyperlink">
    <w:name w:val="Hyperlink"/>
    <w:basedOn w:val="DefaultParagraphFont"/>
    <w:uiPriority w:val="99"/>
    <w:semiHidden/>
    <w:unhideWhenUsed/>
    <w:rsid w:val="008913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13A9"/>
    <w:rPr>
      <w:color w:val="800080"/>
      <w:u w:val="single"/>
    </w:rPr>
  </w:style>
  <w:style w:type="paragraph" w:customStyle="1" w:styleId="font5">
    <w:name w:val="font5"/>
    <w:basedOn w:val="Normal"/>
    <w:rsid w:val="008913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Normal"/>
    <w:rsid w:val="008913A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Normal"/>
    <w:rsid w:val="008913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2"/>
      <w:szCs w:val="1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E0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913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머리글 Char"/>
    <w:basedOn w:val="DefaultParagraphFont"/>
    <w:link w:val="Header"/>
    <w:uiPriority w:val="99"/>
    <w:rsid w:val="008913A9"/>
  </w:style>
  <w:style w:type="paragraph" w:styleId="Footer">
    <w:name w:val="footer"/>
    <w:basedOn w:val="Normal"/>
    <w:link w:val="FooterChar"/>
    <w:uiPriority w:val="99"/>
    <w:unhideWhenUsed/>
    <w:rsid w:val="008913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바닥글 Char"/>
    <w:basedOn w:val="DefaultParagraphFont"/>
    <w:link w:val="Footer"/>
    <w:uiPriority w:val="99"/>
    <w:rsid w:val="008913A9"/>
  </w:style>
  <w:style w:type="character" w:styleId="Hyperlink">
    <w:name w:val="Hyperlink"/>
    <w:basedOn w:val="DefaultParagraphFont"/>
    <w:uiPriority w:val="99"/>
    <w:semiHidden/>
    <w:unhideWhenUsed/>
    <w:rsid w:val="008913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13A9"/>
    <w:rPr>
      <w:color w:val="800080"/>
      <w:u w:val="single"/>
    </w:rPr>
  </w:style>
  <w:style w:type="paragraph" w:customStyle="1" w:styleId="font5">
    <w:name w:val="font5"/>
    <w:basedOn w:val="Normal"/>
    <w:rsid w:val="008913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Normal"/>
    <w:rsid w:val="008913A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Normal"/>
    <w:rsid w:val="008913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B7ECB-3C7F-F840-893D-85C239244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1</Words>
  <Characters>3428</Characters>
  <Application>Microsoft Macintosh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mc</cp:lastModifiedBy>
  <cp:revision>4</cp:revision>
  <dcterms:created xsi:type="dcterms:W3CDTF">2016-07-26T08:41:00Z</dcterms:created>
  <dcterms:modified xsi:type="dcterms:W3CDTF">2017-02-25T06:32:00Z</dcterms:modified>
</cp:coreProperties>
</file>